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F390" w14:textId="0FDC56B1" w:rsidR="00B672BF" w:rsidRPr="00305C80" w:rsidRDefault="006D2B34">
      <w:pPr>
        <w:rPr>
          <w:rFonts w:ascii="Times New Roman" w:hAnsi="Times New Roman" w:cs="Times New Roman"/>
          <w:b/>
          <w:bCs/>
        </w:rPr>
      </w:pPr>
      <w:r w:rsidRPr="00305C80">
        <w:rPr>
          <w:rFonts w:ascii="Times New Roman" w:hAnsi="Times New Roman" w:cs="Times New Roman"/>
          <w:b/>
          <w:bCs/>
        </w:rPr>
        <w:t xml:space="preserve">Supplementary </w:t>
      </w:r>
      <w:r w:rsidR="0014536E">
        <w:rPr>
          <w:rFonts w:ascii="Times New Roman" w:hAnsi="Times New Roman" w:cs="Times New Roman"/>
          <w:b/>
          <w:bCs/>
        </w:rPr>
        <w:t>T</w:t>
      </w:r>
      <w:r w:rsidRPr="00305C80">
        <w:rPr>
          <w:rFonts w:ascii="Times New Roman" w:hAnsi="Times New Roman" w:cs="Times New Roman"/>
          <w:b/>
          <w:bCs/>
        </w:rPr>
        <w:t>able 2</w:t>
      </w:r>
    </w:p>
    <w:p w14:paraId="65406C56" w14:textId="546DA488" w:rsidR="006D2B34" w:rsidRPr="00305C80" w:rsidRDefault="0054176C">
      <w:pPr>
        <w:rPr>
          <w:rFonts w:ascii="Times New Roman" w:hAnsi="Times New Roman" w:cs="Times New Roman"/>
        </w:rPr>
      </w:pPr>
      <w:r w:rsidRPr="00305C80">
        <w:rPr>
          <w:rFonts w:ascii="Times New Roman" w:hAnsi="Times New Roman" w:cs="Times New Roman"/>
        </w:rPr>
        <w:t xml:space="preserve">Basic clinical characteristics of patients with and without dexrazoxane in FAERS </w:t>
      </w:r>
      <w:r w:rsidRPr="00305C80">
        <w:rPr>
          <w:rFonts w:ascii="Times New Roman" w:hAnsi="Times New Roman" w:cs="Times New Roman"/>
          <w:lang w:eastAsia="zh-CN"/>
        </w:rPr>
        <w:t>database</w:t>
      </w:r>
      <w:r w:rsidRPr="00305C80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9"/>
        <w:gridCol w:w="2667"/>
        <w:gridCol w:w="2165"/>
        <w:gridCol w:w="1181"/>
      </w:tblGrid>
      <w:tr w:rsidR="00B672BF" w:rsidRPr="00305C80" w14:paraId="68E0880C" w14:textId="77777777">
        <w:trPr>
          <w:tblHeader/>
          <w:jc w:val="center"/>
        </w:trPr>
        <w:tc>
          <w:tcPr>
            <w:tcW w:w="21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C7BC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6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4AC4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Dexrazoxane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 = 668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2861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None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 = 77,133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EFA6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-value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B672BF" w:rsidRPr="00305C80" w14:paraId="75E2069F" w14:textId="77777777">
        <w:trPr>
          <w:jc w:val="center"/>
        </w:trPr>
        <w:tc>
          <w:tcPr>
            <w:tcW w:w="21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01EE9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6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8F5C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978A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37D1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672BF" w:rsidRPr="00305C80" w14:paraId="73BC412C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4ED59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&lt;18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25A1B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273 (41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9181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8,106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5D795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75DF14BB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3138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gt;75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EB1D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1.6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931A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,140 (5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FE92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708A93B6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4724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-44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F7A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4 (19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CED9A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,130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3E811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6F5892D2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AE86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-64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F277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 (8.1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AA60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,396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1B56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786E9606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87AA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-74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4485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 (3.6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B924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,706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D60E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0BA68883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E543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0FCD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2 (27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EB6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,655 (3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632C5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5B566768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AE0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40D7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6833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93C2C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6473C658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65C6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CA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B5CD5" w14:textId="0850DB1F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163 (2</w:t>
            </w:r>
            <w:r w:rsidR="00BC513E"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4.4</w:t>
            </w: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5339E" w14:textId="133D949D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4,482 (</w:t>
            </w:r>
            <w:r w:rsidR="00BC513E"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5</w:t>
            </w: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.</w:t>
            </w:r>
            <w:r w:rsidR="00BC513E"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8</w:t>
            </w: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FEE0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672BF" w:rsidRPr="00305C80" w14:paraId="6DE6C02D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249C" w14:textId="32BF4BD3" w:rsidR="0002253B" w:rsidRPr="00305C80" w:rsidRDefault="00000000" w:rsidP="000225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N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5A6D" w14:textId="52C3DD5A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</w:t>
            </w:r>
            <w:r w:rsidR="00BC513E"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="00BC513E"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D4DA" w14:textId="5454E6D7" w:rsidR="0002253B" w:rsidRPr="00305C80" w:rsidRDefault="00000000" w:rsidP="000225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572 (</w:t>
            </w:r>
            <w:r w:rsidR="00BC513E"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6D17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2FFB21E8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A591" w14:textId="0B92C00E" w:rsidR="0002253B" w:rsidRPr="00305C80" w:rsidRDefault="00000000" w:rsidP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US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89566" w14:textId="17DE9DF3" w:rsidR="00BC513E" w:rsidRPr="00305C80" w:rsidRDefault="00000000" w:rsidP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322 (</w:t>
            </w:r>
            <w:r w:rsidR="00BC513E"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48.2</w:t>
            </w: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4F35" w14:textId="525E23FB" w:rsidR="00BC513E" w:rsidRPr="00305C80" w:rsidRDefault="00000000" w:rsidP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14,643 (</w:t>
            </w:r>
            <w:r w:rsidR="00BC513E"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18.9</w:t>
            </w: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867D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C513E" w:rsidRPr="00305C80" w14:paraId="63220739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2C32E" w14:textId="33D5E0A3" w:rsidR="00BC513E" w:rsidRPr="00305C80" w:rsidRDefault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05C8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Other Countries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8CA2" w14:textId="1A0405F4" w:rsidR="00BC513E" w:rsidRPr="00305C80" w:rsidRDefault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05C8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8 (14.7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E0349" w14:textId="34325FDA" w:rsidR="00BC513E" w:rsidRPr="00305C80" w:rsidRDefault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05C8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8565 (5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D898" w14:textId="77777777" w:rsidR="00BC513E" w:rsidRPr="00305C80" w:rsidRDefault="00BC51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66E69C76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FA5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FA6C" w14:textId="6768BBAB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</w:t>
            </w:r>
            <w:r w:rsidR="00BC513E"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9.9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EAE3" w14:textId="07AF7CC4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,871</w:t>
            </w:r>
            <w:r w:rsidR="00BC513E"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21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BE6F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4F1DE9EB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4989" w14:textId="5434D3C9" w:rsidR="00B672BF" w:rsidRPr="00305C80" w:rsidRDefault="00ED7D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D7D3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AF178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E8D98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AC394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B672BF" w:rsidRPr="00305C80" w14:paraId="6828555F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3BE74" w14:textId="69869364" w:rsidR="00B672BF" w:rsidRPr="00305C80" w:rsidRDefault="005925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5925A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E3911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3 (36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FB3E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,668 (4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670F5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30CB832D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00CB4" w14:textId="1BBAD730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</w:t>
            </w:r>
            <w:r w:rsidR="005925A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e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4448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6 (41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5177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,198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8A18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3672DF2C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21A1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CD85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9 (22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B2B59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,267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AF2D7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3C32F9DD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763F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DI_PT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31DE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E98A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22F7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672BF" w:rsidRPr="00305C80" w14:paraId="6AAD81A8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57C6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BFB27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 (1.9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F829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,235 (8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3136F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1FD3F9D0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FF4C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ukaemia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C45A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8 (18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7DF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,612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E912A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73152DEE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564A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ymphoma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116D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3.4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35373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,011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515E1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64F443E5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F176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diseases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EE1DB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2 (26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B6BEB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,966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7FCA5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53CF116F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8F1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varian cancer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66814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0.1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3862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522 (2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D8909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48388D4E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B02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Sarcoma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D5E7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143 (21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D8AE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FF0000"/>
                <w:sz w:val="21"/>
                <w:szCs w:val="21"/>
              </w:rPr>
              <w:t>3,477 (4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C7C47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48752666" w14:textId="77777777">
        <w:trPr>
          <w:jc w:val="center"/>
        </w:trPr>
        <w:tc>
          <w:tcPr>
            <w:tcW w:w="21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1B730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26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7BB6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8 (3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D5B4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,310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61309" w14:textId="77777777" w:rsidR="00B672BF" w:rsidRPr="00305C80" w:rsidRDefault="00B672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72BF" w:rsidRPr="00305C80" w14:paraId="5A0C8EED" w14:textId="77777777">
        <w:trPr>
          <w:jc w:val="center"/>
        </w:trPr>
        <w:tc>
          <w:tcPr>
            <w:tcW w:w="818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E0A2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(%)</w:t>
            </w:r>
          </w:p>
        </w:tc>
      </w:tr>
      <w:tr w:rsidR="00B672BF" w:rsidRPr="00305C80" w14:paraId="15F9DC13" w14:textId="77777777">
        <w:trPr>
          <w:jc w:val="center"/>
        </w:trPr>
        <w:tc>
          <w:tcPr>
            <w:tcW w:w="8182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FF67" w14:textId="77777777" w:rsidR="00B672BF" w:rsidRPr="00305C8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305C8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earson's Chi-squared test</w:t>
            </w:r>
          </w:p>
        </w:tc>
      </w:tr>
    </w:tbl>
    <w:p w14:paraId="2D7C8D96" w14:textId="7F03F509" w:rsidR="00F14B75" w:rsidRPr="00305C80" w:rsidRDefault="003C35DC">
      <w:pPr>
        <w:rPr>
          <w:rFonts w:ascii="Times New Roman" w:hAnsi="Times New Roman" w:cs="Times New Roman"/>
        </w:rPr>
      </w:pPr>
      <w:r w:rsidRPr="00305C80">
        <w:rPr>
          <w:rFonts w:ascii="Times New Roman" w:eastAsia="Arial" w:hAnsi="Times New Roman" w:cs="Times New Roman"/>
          <w:color w:val="000000"/>
          <w:sz w:val="21"/>
          <w:szCs w:val="21"/>
        </w:rPr>
        <w:t>Unknown</w:t>
      </w:r>
      <w:r w:rsidRPr="003C35DC">
        <w:rPr>
          <w:rFonts w:ascii="Times New Roman" w:hAnsi="Times New Roman" w:cs="Times New Roman"/>
        </w:rPr>
        <w:t xml:space="preserve"> indicates that there is no clearly labeled information.</w:t>
      </w:r>
    </w:p>
    <w:p w14:paraId="184FA7BD" w14:textId="5C8B0D1E" w:rsidR="00F14B75" w:rsidRPr="00305C80" w:rsidRDefault="00F14B75">
      <w:pPr>
        <w:rPr>
          <w:rFonts w:ascii="Times New Roman" w:hAnsi="Times New Roman" w:cs="Times New Roman"/>
        </w:rPr>
      </w:pPr>
    </w:p>
    <w:sectPr w:rsidR="00F14B75" w:rsidRPr="00305C8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2F8C9" w14:textId="77777777" w:rsidR="00FA6F85" w:rsidRDefault="00FA6F85" w:rsidP="0002253B">
      <w:r>
        <w:separator/>
      </w:r>
    </w:p>
  </w:endnote>
  <w:endnote w:type="continuationSeparator" w:id="0">
    <w:p w14:paraId="70259C95" w14:textId="77777777" w:rsidR="00FA6F85" w:rsidRDefault="00FA6F85" w:rsidP="00022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8DBE8" w14:textId="77777777" w:rsidR="00FA6F85" w:rsidRDefault="00FA6F85" w:rsidP="0002253B">
      <w:r>
        <w:separator/>
      </w:r>
    </w:p>
  </w:footnote>
  <w:footnote w:type="continuationSeparator" w:id="0">
    <w:p w14:paraId="07DC367A" w14:textId="77777777" w:rsidR="00FA6F85" w:rsidRDefault="00FA6F85" w:rsidP="000225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4135194">
    <w:abstractNumId w:val="1"/>
  </w:num>
  <w:num w:numId="2" w16cid:durableId="1621456431">
    <w:abstractNumId w:val="2"/>
  </w:num>
  <w:num w:numId="3" w16cid:durableId="538783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2BF"/>
    <w:rsid w:val="0002253B"/>
    <w:rsid w:val="0014536E"/>
    <w:rsid w:val="001A008A"/>
    <w:rsid w:val="00305C80"/>
    <w:rsid w:val="003215EE"/>
    <w:rsid w:val="003C35DC"/>
    <w:rsid w:val="004215D6"/>
    <w:rsid w:val="004670BC"/>
    <w:rsid w:val="0054176C"/>
    <w:rsid w:val="005925A7"/>
    <w:rsid w:val="006D2B34"/>
    <w:rsid w:val="007B1005"/>
    <w:rsid w:val="00944240"/>
    <w:rsid w:val="00AD40F8"/>
    <w:rsid w:val="00AE4614"/>
    <w:rsid w:val="00B428B8"/>
    <w:rsid w:val="00B672BF"/>
    <w:rsid w:val="00BC513E"/>
    <w:rsid w:val="00D91CB0"/>
    <w:rsid w:val="00E732C5"/>
    <w:rsid w:val="00ED7D30"/>
    <w:rsid w:val="00EF0EFD"/>
    <w:rsid w:val="00F14B75"/>
    <w:rsid w:val="00F52A20"/>
    <w:rsid w:val="00FA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E8215"/>
  <w15:docId w15:val="{1B197A35-8222-4D7D-AFDE-378691F9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225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225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225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2253B"/>
    <w:rPr>
      <w:sz w:val="18"/>
      <w:szCs w:val="18"/>
    </w:rPr>
  </w:style>
  <w:style w:type="table" w:styleId="aa">
    <w:name w:val="Table Grid"/>
    <w:basedOn w:val="a1"/>
    <w:uiPriority w:val="59"/>
    <w:rsid w:val="00F52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大大 张</cp:lastModifiedBy>
  <cp:revision>18</cp:revision>
  <dcterms:created xsi:type="dcterms:W3CDTF">2017-02-28T11:18:00Z</dcterms:created>
  <dcterms:modified xsi:type="dcterms:W3CDTF">2023-10-24T06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297101d7c5cc93bf1d576326ba1c5c27d1727571277a04c7de89fbaa8b9544</vt:lpwstr>
  </property>
</Properties>
</file>